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E48C0" w14:textId="46C2DC9D" w:rsidR="00207FB3" w:rsidRDefault="00207FB3" w:rsidP="000E23CE">
      <w:pPr>
        <w:spacing w:after="0" w:line="24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</w:pPr>
      <w:r w:rsidRPr="00207FB3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eastAsia="zh-CN"/>
        </w:rPr>
        <w:t>Table S</w:t>
      </w:r>
      <w:r w:rsidR="004F6260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eastAsia="zh-CN"/>
        </w:rPr>
        <w:t>2</w:t>
      </w:r>
      <w:r w:rsidRPr="00207FB3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eastAsia="zh-CN"/>
        </w:rPr>
        <w:t xml:space="preserve">. </w:t>
      </w:r>
      <w:r w:rsidRPr="00207FB3">
        <w:rPr>
          <w:rFonts w:ascii="Times New Roman" w:hAnsi="Times New Roman" w:cs="Times New Roman"/>
          <w:b/>
          <w:i/>
          <w:sz w:val="24"/>
          <w:szCs w:val="24"/>
        </w:rPr>
        <w:t>UBL4A</w:t>
      </w:r>
      <w:r w:rsidRPr="00207FB3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  <w:lang w:eastAsia="zh-CN"/>
        </w:rPr>
        <w:t xml:space="preserve"> </w:t>
      </w:r>
      <w:r w:rsidRPr="00207FB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 xml:space="preserve">orthologs and their corresponding </w:t>
      </w:r>
      <w:r w:rsidRPr="00207FB3">
        <w:rPr>
          <w:rFonts w:ascii="Times New Roman" w:hAnsi="Times New Roman" w:cs="Times New Roman"/>
          <w:b/>
          <w:i/>
          <w:sz w:val="24"/>
          <w:szCs w:val="24"/>
        </w:rPr>
        <w:t>UBL4B</w:t>
      </w:r>
      <w:r w:rsidRPr="00207FB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 xml:space="preserve"> paralogs.</w:t>
      </w:r>
    </w:p>
    <w:p w14:paraId="7F29DFDD" w14:textId="77777777" w:rsidR="00CA0A51" w:rsidRPr="000E23CE" w:rsidRDefault="00CA0A51" w:rsidP="000E23CE">
      <w:pPr>
        <w:spacing w:after="0" w:line="24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</w:p>
    <w:tbl>
      <w:tblPr>
        <w:tblW w:w="929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9"/>
        <w:gridCol w:w="1077"/>
        <w:gridCol w:w="1637"/>
        <w:gridCol w:w="794"/>
        <w:gridCol w:w="1276"/>
        <w:gridCol w:w="794"/>
        <w:gridCol w:w="794"/>
        <w:gridCol w:w="1276"/>
        <w:gridCol w:w="794"/>
      </w:tblGrid>
      <w:tr w:rsidR="00706EF2" w:rsidRPr="00E25B09" w14:paraId="005C563F" w14:textId="77777777" w:rsidTr="00640883">
        <w:trPr>
          <w:trHeight w:val="584"/>
        </w:trPr>
        <w:tc>
          <w:tcPr>
            <w:tcW w:w="8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E13B4" w14:textId="77777777" w:rsidR="00706EF2" w:rsidRPr="00A7124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1249">
              <w:rPr>
                <w:rFonts w:ascii="Times New Roman" w:hAnsi="Times New Roman" w:cs="Times New Roman"/>
                <w:sz w:val="18"/>
              </w:rPr>
              <w:t>List number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6A1F3" w14:textId="77777777" w:rsidR="00706EF2" w:rsidRPr="00A7124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1249">
              <w:rPr>
                <w:rFonts w:ascii="Times New Roman" w:hAnsi="Times New Roman" w:cs="Times New Roman"/>
                <w:sz w:val="18"/>
              </w:rPr>
              <w:t>Taxonomy ID</w:t>
            </w:r>
          </w:p>
        </w:tc>
        <w:tc>
          <w:tcPr>
            <w:tcW w:w="16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FE502" w14:textId="77777777" w:rsidR="00706EF2" w:rsidRPr="00E25B0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Organism name</w:t>
            </w:r>
          </w:p>
        </w:tc>
        <w:tc>
          <w:tcPr>
            <w:tcW w:w="28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14FC5" w14:textId="77777777" w:rsidR="00706EF2" w:rsidRPr="00834039" w:rsidRDefault="00706EF2" w:rsidP="00E25B09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34039">
              <w:rPr>
                <w:rFonts w:ascii="Times New Roman" w:hAnsi="Times New Roman" w:cs="Times New Roman"/>
                <w:i/>
                <w:sz w:val="18"/>
              </w:rPr>
              <w:t>UBL4A</w:t>
            </w:r>
          </w:p>
        </w:tc>
        <w:tc>
          <w:tcPr>
            <w:tcW w:w="286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E34CB" w14:textId="77777777" w:rsidR="00706EF2" w:rsidRPr="00834039" w:rsidRDefault="00706EF2" w:rsidP="00E25B09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34039">
              <w:rPr>
                <w:rFonts w:ascii="Times New Roman" w:hAnsi="Times New Roman" w:cs="Times New Roman"/>
                <w:i/>
                <w:sz w:val="18"/>
              </w:rPr>
              <w:t>UBL4B</w:t>
            </w:r>
          </w:p>
        </w:tc>
      </w:tr>
      <w:tr w:rsidR="00706EF2" w:rsidRPr="00E25B09" w14:paraId="403D70F1" w14:textId="77777777" w:rsidTr="00640883">
        <w:trPr>
          <w:trHeight w:val="584"/>
        </w:trPr>
        <w:tc>
          <w:tcPr>
            <w:tcW w:w="8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656428" w14:textId="77777777" w:rsidR="00706EF2" w:rsidRPr="00A7124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C0585A" w14:textId="77777777" w:rsidR="00706EF2" w:rsidRPr="00A7124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A6CA8" w14:textId="77777777" w:rsidR="00706EF2" w:rsidRPr="00E25B0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73B75" w14:textId="77777777" w:rsidR="00706EF2" w:rsidRPr="00A7124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1249">
              <w:rPr>
                <w:rFonts w:ascii="Times New Roman" w:hAnsi="Times New Roman" w:cs="Times New Roman"/>
                <w:sz w:val="18"/>
              </w:rPr>
              <w:t>Gene 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0A37E" w14:textId="77777777" w:rsidR="00706EF2" w:rsidRPr="00A7124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1249">
              <w:rPr>
                <w:rFonts w:ascii="Times New Roman" w:hAnsi="Times New Roman" w:cs="Times New Roman"/>
                <w:sz w:val="18"/>
              </w:rPr>
              <w:t>Chromosome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CBDCB" w14:textId="77777777" w:rsidR="00706EF2" w:rsidRPr="00A7124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1249">
              <w:rPr>
                <w:rFonts w:ascii="Times New Roman" w:hAnsi="Times New Roman" w:cs="Times New Roman"/>
                <w:sz w:val="18"/>
              </w:rPr>
              <w:t>Exon count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9D4E0" w14:textId="77777777" w:rsidR="00706EF2" w:rsidRPr="00A7124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1249">
              <w:rPr>
                <w:rFonts w:ascii="Times New Roman" w:hAnsi="Times New Roman" w:cs="Times New Roman"/>
                <w:sz w:val="18"/>
              </w:rPr>
              <w:t>Gene 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8728A" w14:textId="77777777" w:rsidR="00706EF2" w:rsidRPr="00AF4953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F4953">
              <w:rPr>
                <w:rFonts w:ascii="Times New Roman" w:hAnsi="Times New Roman" w:cs="Times New Roman"/>
                <w:sz w:val="18"/>
              </w:rPr>
              <w:t>Chromosome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EF0ED" w14:textId="77777777" w:rsidR="00706EF2" w:rsidRPr="00AF4953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F4953">
              <w:rPr>
                <w:rFonts w:ascii="Times New Roman" w:hAnsi="Times New Roman" w:cs="Times New Roman"/>
                <w:sz w:val="18"/>
              </w:rPr>
              <w:t>Exon count</w:t>
            </w:r>
          </w:p>
        </w:tc>
      </w:tr>
      <w:tr w:rsidR="00706EF2" w:rsidRPr="00E25B09" w14:paraId="1F930E2C" w14:textId="77777777" w:rsidTr="00640883">
        <w:trPr>
          <w:trHeight w:val="584"/>
        </w:trPr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293E9" w14:textId="77777777" w:rsidR="00706EF2" w:rsidRPr="00E25B09" w:rsidRDefault="00706EF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11AA1" w14:textId="77777777" w:rsidR="00706EF2" w:rsidRPr="00E25B09" w:rsidRDefault="00972139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</w:t>
            </w:r>
            <w:r w:rsidRPr="00E25B09">
              <w:rPr>
                <w:rFonts w:ascii="Times New Roman" w:hAnsi="Times New Roman" w:cs="Times New Roman"/>
                <w:sz w:val="18"/>
              </w:rPr>
              <w:t>606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742D1" w14:textId="77777777" w:rsidR="00706EF2" w:rsidRPr="00E816D6" w:rsidRDefault="007278E4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 w:hint="eastAsia"/>
                <w:i/>
                <w:sz w:val="18"/>
              </w:rPr>
              <w:t>Homo sapien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B2BD6" w14:textId="77777777" w:rsidR="00706EF2" w:rsidRPr="00E25B09" w:rsidRDefault="00FF60BE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8</w:t>
            </w:r>
            <w:r w:rsidRPr="00E25B09">
              <w:rPr>
                <w:rFonts w:ascii="Times New Roman" w:hAnsi="Times New Roman" w:cs="Times New Roman"/>
                <w:sz w:val="18"/>
              </w:rPr>
              <w:t>26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D7767" w14:textId="77777777" w:rsidR="00706EF2" w:rsidRPr="00E25B09" w:rsidRDefault="00F86D3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A68E8" w14:textId="77777777" w:rsidR="00706EF2" w:rsidRPr="00E25B09" w:rsidRDefault="008A02CE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778DB" w14:textId="77777777" w:rsidR="00706EF2" w:rsidRPr="00E25B09" w:rsidRDefault="000630A0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641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43011" w14:textId="77777777" w:rsidR="00706EF2" w:rsidRPr="00E25B09" w:rsidRDefault="000630A0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4D317" w14:textId="77777777" w:rsidR="00706EF2" w:rsidRPr="00E25B09" w:rsidRDefault="000630A0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693066" w:rsidRPr="00E25B09" w14:paraId="10A98A6E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36847" w14:textId="77777777" w:rsidR="00693066" w:rsidRPr="00E25B09" w:rsidRDefault="0069306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451C6" w14:textId="77777777" w:rsidR="00693066" w:rsidRPr="00E25B09" w:rsidRDefault="00D32D3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598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1D493" w14:textId="77777777" w:rsidR="00693066" w:rsidRPr="00E816D6" w:rsidRDefault="00C20876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hyperlink r:id="rId6" w:tgtFrame="lnk&lt;@rid@&gt;" w:tooltip="Taxomomy for Pan troglodytes" w:history="1">
              <w:r w:rsidR="00693066" w:rsidRPr="00E816D6">
                <w:rPr>
                  <w:rFonts w:ascii="Times New Roman" w:hAnsi="Times New Roman" w:cs="Times New Roman"/>
                  <w:i/>
                  <w:sz w:val="18"/>
                </w:rPr>
                <w:t>Pan troglodytes</w:t>
              </w:r>
            </w:hyperlink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4D55C" w14:textId="77777777" w:rsidR="00693066" w:rsidRPr="00E25B09" w:rsidRDefault="00693066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4738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9E89D" w14:textId="77777777" w:rsidR="00693066" w:rsidRPr="00E25B09" w:rsidRDefault="0069306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D9FBB" w14:textId="77777777" w:rsidR="00693066" w:rsidRPr="00E25B09" w:rsidRDefault="0069306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5BAD2" w14:textId="77777777" w:rsidR="00693066" w:rsidRPr="00E25B09" w:rsidRDefault="00693066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4571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D0E17" w14:textId="77777777" w:rsidR="00693066" w:rsidRPr="00E25B09" w:rsidRDefault="0069306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24F50" w14:textId="77777777" w:rsidR="00693066" w:rsidRPr="00E25B09" w:rsidRDefault="0069306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7D4FFC" w:rsidRPr="00E25B09" w14:paraId="33F9D6D7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053AF" w14:textId="77777777" w:rsidR="007D4FFC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07437C" w14:textId="77777777" w:rsidR="007D4FFC" w:rsidRPr="00E25B09" w:rsidRDefault="007D4FFC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595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49688" w14:textId="77777777" w:rsidR="007D4FFC" w:rsidRPr="00E816D6" w:rsidRDefault="00C20876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hyperlink r:id="rId7" w:anchor="alnHdr_1099312248" w:tooltip="Go to alignment for PREDICTED: Gorilla gorilla gorilla ubiquitin like 4A (UBL4A), mRNA" w:history="1">
              <w:r w:rsidR="00055707" w:rsidRPr="00E816D6">
                <w:rPr>
                  <w:rFonts w:ascii="Times New Roman" w:hAnsi="Times New Roman" w:cs="Times New Roman"/>
                  <w:i/>
                  <w:sz w:val="18"/>
                </w:rPr>
                <w:t>Gorilla gorilla</w:t>
              </w:r>
            </w:hyperlink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FB8DE" w14:textId="77777777" w:rsidR="007D4FFC" w:rsidRPr="00E25B09" w:rsidRDefault="007D4FFC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114486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425D8" w14:textId="77777777" w:rsidR="007D4FFC" w:rsidRPr="00E25B09" w:rsidRDefault="007D4FFC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C996D" w14:textId="77777777" w:rsidR="007D4FFC" w:rsidRPr="00E25B09" w:rsidRDefault="007D4FFC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6A8C9" w14:textId="77777777" w:rsidR="007D4FFC" w:rsidRPr="00E25B09" w:rsidRDefault="007D4FFC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11361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61E14" w14:textId="77777777" w:rsidR="007D4FFC" w:rsidRPr="00E25B09" w:rsidRDefault="007D4FFC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9CD73A" w14:textId="77777777" w:rsidR="007D4FFC" w:rsidRPr="00E25B09" w:rsidRDefault="007D4FFC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CC1D18" w:rsidRPr="00E25B09" w14:paraId="3FC3B2FC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B3B8DF" w14:textId="77777777" w:rsidR="00CC1D18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C7F06C" w14:textId="77777777" w:rsidR="00CC1D18" w:rsidRPr="00E25B09" w:rsidRDefault="009B3EA1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544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F158E" w14:textId="77777777" w:rsidR="00CC1D18" w:rsidRPr="00E816D6" w:rsidRDefault="00C20876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hyperlink r:id="rId8" w:anchor="alnHdr_388454554" w:tooltip="Go to alignment for Macaca mulatta ubiquitin like 4A (UBL4A), mRNA" w:history="1">
              <w:r w:rsidR="00CC1D18" w:rsidRPr="00E816D6">
                <w:rPr>
                  <w:rFonts w:ascii="Times New Roman" w:hAnsi="Times New Roman" w:cs="Times New Roman"/>
                  <w:i/>
                  <w:sz w:val="18"/>
                </w:rPr>
                <w:t>Macaca mulatta</w:t>
              </w:r>
            </w:hyperlink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ADCDF" w14:textId="77777777" w:rsidR="00CC1D18" w:rsidRPr="00E25B09" w:rsidRDefault="00CC1D18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7006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8539D" w14:textId="77777777" w:rsidR="00CC1D18" w:rsidRPr="00E25B09" w:rsidRDefault="00CC1D1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FCB0EF" w14:textId="77777777" w:rsidR="00CC1D18" w:rsidRPr="00E25B09" w:rsidRDefault="00CC1D1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CA740" w14:textId="77777777" w:rsidR="00CC1D18" w:rsidRPr="00E25B09" w:rsidRDefault="00CC1D18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7010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927B4" w14:textId="77777777" w:rsidR="00CC1D18" w:rsidRPr="00E25B09" w:rsidRDefault="00CC1D1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4FBFC" w14:textId="77777777" w:rsidR="00CC1D18" w:rsidRPr="00E25B09" w:rsidRDefault="00CC1D1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B4135E" w:rsidRPr="00E25B09" w14:paraId="15BD3B5D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64F7A" w14:textId="77777777" w:rsidR="00B4135E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13E4AB" w14:textId="77777777" w:rsidR="00B4135E" w:rsidRPr="00E25B09" w:rsidRDefault="003B5C1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61621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385CCC" w14:textId="77777777" w:rsidR="00B4135E" w:rsidRPr="00E816D6" w:rsidRDefault="00B4135E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Rhinopithecus bieti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CCE6F" w14:textId="77777777" w:rsidR="00B4135E" w:rsidRPr="00E25B09" w:rsidRDefault="00B4135E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851877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8475F" w14:textId="77777777" w:rsidR="00B4135E" w:rsidRPr="00E25B09" w:rsidRDefault="00B4135E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Unk</w:t>
            </w:r>
            <w:r w:rsidRPr="00E25B09">
              <w:rPr>
                <w:rFonts w:ascii="Times New Roman" w:hAnsi="Times New Roman" w:cs="Times New Roman"/>
                <w:sz w:val="18"/>
              </w:rPr>
              <w:t>n</w:t>
            </w:r>
            <w:r w:rsidRPr="00E25B09">
              <w:rPr>
                <w:rFonts w:ascii="Times New Roman" w:hAnsi="Times New Roman" w:cs="Times New Roman" w:hint="eastAsia"/>
                <w:sz w:val="18"/>
              </w:rPr>
              <w:t>ow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6F98E" w14:textId="77777777" w:rsidR="00B4135E" w:rsidRPr="00E25B09" w:rsidRDefault="00B4135E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08199" w14:textId="77777777" w:rsidR="00B4135E" w:rsidRPr="00E25B09" w:rsidRDefault="00B4135E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852805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8893A" w14:textId="77777777" w:rsidR="00B4135E" w:rsidRPr="00E25B09" w:rsidRDefault="00B4135E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Unk</w:t>
            </w:r>
            <w:r w:rsidRPr="00E25B09">
              <w:rPr>
                <w:rFonts w:ascii="Times New Roman" w:hAnsi="Times New Roman" w:cs="Times New Roman"/>
                <w:sz w:val="18"/>
              </w:rPr>
              <w:t>n</w:t>
            </w:r>
            <w:r w:rsidRPr="00E25B09">
              <w:rPr>
                <w:rFonts w:ascii="Times New Roman" w:hAnsi="Times New Roman" w:cs="Times New Roman" w:hint="eastAsia"/>
                <w:sz w:val="18"/>
              </w:rPr>
              <w:t>ow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8523DA" w14:textId="77777777" w:rsidR="00B4135E" w:rsidRPr="00E25B09" w:rsidRDefault="00B4135E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594DD8" w:rsidRPr="00E25B09" w14:paraId="39FE62C1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B181C" w14:textId="77777777" w:rsidR="00594DD8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F89BED" w14:textId="77777777" w:rsidR="00594DD8" w:rsidRPr="00E25B09" w:rsidRDefault="00572DFC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0116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829DF3" w14:textId="77777777" w:rsidR="00594DD8" w:rsidRPr="00E816D6" w:rsidRDefault="00594DD8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Rattus norvegicu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25EBA" w14:textId="77777777" w:rsidR="00594DD8" w:rsidRPr="00E25B09" w:rsidRDefault="00594DD8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29386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8CB2F" w14:textId="77777777" w:rsidR="00594DD8" w:rsidRPr="00E25B09" w:rsidRDefault="00594DD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X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773BD" w14:textId="77777777" w:rsidR="00594DD8" w:rsidRPr="00E25B09" w:rsidRDefault="00594DD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EFCCD6" w14:textId="77777777" w:rsidR="00594DD8" w:rsidRPr="00E25B09" w:rsidRDefault="009F003D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36916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21567" w14:textId="77777777" w:rsidR="00594DD8" w:rsidRPr="00E25B09" w:rsidRDefault="00522F61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C08E8" w14:textId="77777777" w:rsidR="00594DD8" w:rsidRPr="00E25B09" w:rsidRDefault="00522F61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594DD8" w:rsidRPr="00E25B09" w14:paraId="7B7B3395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F61FA" w14:textId="77777777" w:rsidR="00594DD8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E98D3" w14:textId="77777777" w:rsidR="00594DD8" w:rsidRPr="00E25B09" w:rsidRDefault="00594DD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009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9AACC" w14:textId="77777777" w:rsidR="00594DD8" w:rsidRPr="00E816D6" w:rsidRDefault="00C20876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hyperlink r:id="rId9" w:tooltip="species" w:history="1">
              <w:r w:rsidR="00594DD8" w:rsidRPr="00E816D6">
                <w:rPr>
                  <w:rFonts w:ascii="Times New Roman" w:hAnsi="Times New Roman" w:cs="Times New Roman" w:hint="eastAsia"/>
                  <w:i/>
                  <w:sz w:val="18"/>
                </w:rPr>
                <w:t>Mus</w:t>
              </w:r>
              <w:r w:rsidR="00594DD8" w:rsidRPr="00E816D6">
                <w:rPr>
                  <w:rFonts w:ascii="Times New Roman" w:hAnsi="Times New Roman" w:cs="Times New Roman"/>
                  <w:i/>
                  <w:sz w:val="18"/>
                </w:rPr>
                <w:t xml:space="preserve"> </w:t>
              </w:r>
              <w:r w:rsidR="00594DD8" w:rsidRPr="00E816D6">
                <w:rPr>
                  <w:rFonts w:ascii="Times New Roman" w:hAnsi="Times New Roman" w:cs="Times New Roman" w:hint="eastAsia"/>
                  <w:i/>
                  <w:sz w:val="18"/>
                </w:rPr>
                <w:t>musculus</w:t>
              </w:r>
            </w:hyperlink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A2D47" w14:textId="77777777" w:rsidR="00594DD8" w:rsidRPr="00E25B09" w:rsidRDefault="00594DD8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276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87B61C" w14:textId="77777777" w:rsidR="00594DD8" w:rsidRPr="00E25B09" w:rsidRDefault="00594DD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X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624EA8" w14:textId="77777777" w:rsidR="00594DD8" w:rsidRPr="00E25B09" w:rsidRDefault="00594DD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02786" w14:textId="77777777" w:rsidR="00594DD8" w:rsidRPr="00E25B09" w:rsidRDefault="00594DD8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6759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A904C4" w14:textId="77777777" w:rsidR="00594DD8" w:rsidRPr="00E25B09" w:rsidRDefault="00594DD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2898D0" w14:textId="77777777" w:rsidR="00594DD8" w:rsidRPr="00E25B09" w:rsidRDefault="00594DD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C24699" w:rsidRPr="00E25B09" w14:paraId="1CB69914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76DB08" w14:textId="77777777" w:rsidR="00C24699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D9E25" w14:textId="77777777" w:rsidR="00C24699" w:rsidRPr="00E25B09" w:rsidRDefault="00F04E4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3179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8BBEC" w14:textId="77777777" w:rsidR="00C24699" w:rsidRPr="00E816D6" w:rsidRDefault="00C24699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Ictidomys tridecemlineatu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FE1558" w14:textId="77777777" w:rsidR="00C24699" w:rsidRPr="00E25B09" w:rsidRDefault="00C24699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197826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8584D3" w14:textId="77777777" w:rsidR="00C24699" w:rsidRPr="00E25B09" w:rsidRDefault="00C24699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X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53A70" w14:textId="77777777" w:rsidR="00C24699" w:rsidRPr="00E25B09" w:rsidRDefault="00C24699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FC5D7" w14:textId="77777777" w:rsidR="00C24699" w:rsidRPr="00E25B09" w:rsidRDefault="00C24699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197078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572D7" w14:textId="77777777" w:rsidR="00C24699" w:rsidRPr="00E25B09" w:rsidRDefault="00C24699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Unk</w:t>
            </w:r>
            <w:r w:rsidRPr="00E25B09">
              <w:rPr>
                <w:rFonts w:ascii="Times New Roman" w:hAnsi="Times New Roman" w:cs="Times New Roman"/>
                <w:sz w:val="18"/>
              </w:rPr>
              <w:t>n</w:t>
            </w:r>
            <w:r w:rsidRPr="00E25B09">
              <w:rPr>
                <w:rFonts w:ascii="Times New Roman" w:hAnsi="Times New Roman" w:cs="Times New Roman" w:hint="eastAsia"/>
                <w:sz w:val="18"/>
              </w:rPr>
              <w:t>ow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03829D" w14:textId="77777777" w:rsidR="00C24699" w:rsidRPr="00E25B09" w:rsidRDefault="00C24699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314611" w:rsidRPr="00E25B09" w14:paraId="60BB1890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1B5827" w14:textId="77777777" w:rsidR="00314611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1995F" w14:textId="77777777" w:rsidR="00314611" w:rsidRPr="00E25B09" w:rsidRDefault="00690A2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986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5BD1B" w14:textId="77777777" w:rsidR="00314611" w:rsidRPr="00E816D6" w:rsidRDefault="00314611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Oryctolagus cuniculu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4AEB8" w14:textId="77777777" w:rsidR="00314611" w:rsidRPr="00E25B09" w:rsidRDefault="00314611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032876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F909F" w14:textId="77777777" w:rsidR="00314611" w:rsidRPr="00E25B09" w:rsidRDefault="00314611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Unk</w:t>
            </w:r>
            <w:r w:rsidRPr="00E25B09">
              <w:rPr>
                <w:rFonts w:ascii="Times New Roman" w:hAnsi="Times New Roman" w:cs="Times New Roman"/>
                <w:sz w:val="18"/>
              </w:rPr>
              <w:t>n</w:t>
            </w:r>
            <w:r w:rsidRPr="00E25B09">
              <w:rPr>
                <w:rFonts w:ascii="Times New Roman" w:hAnsi="Times New Roman" w:cs="Times New Roman" w:hint="eastAsia"/>
                <w:sz w:val="18"/>
              </w:rPr>
              <w:t>ow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EC246A" w14:textId="77777777" w:rsidR="00314611" w:rsidRPr="00E25B09" w:rsidRDefault="00314611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DCBA0" w14:textId="77777777" w:rsidR="00314611" w:rsidRPr="00E25B09" w:rsidRDefault="005A2CBC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033807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9A027" w14:textId="77777777" w:rsidR="00314611" w:rsidRPr="00E25B09" w:rsidRDefault="00126EB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1C8A3" w14:textId="77777777" w:rsidR="00314611" w:rsidRPr="00E25B09" w:rsidRDefault="00126EB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473ED6" w:rsidRPr="00E25B09" w14:paraId="53CA7559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A3631" w14:textId="77777777" w:rsidR="00473ED6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ED9C2B" w14:textId="77777777" w:rsidR="00473ED6" w:rsidRPr="00E25B09" w:rsidRDefault="002F6ED3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615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8CD11A" w14:textId="77777777" w:rsidR="00473ED6" w:rsidRPr="00E816D6" w:rsidRDefault="00473ED6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Canis lupus familiari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E7DC1" w14:textId="77777777" w:rsidR="00473ED6" w:rsidRPr="00E25B09" w:rsidRDefault="00473ED6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61256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B2E80" w14:textId="77777777" w:rsidR="00473ED6" w:rsidRPr="00E25B09" w:rsidRDefault="00473ED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3D916" w14:textId="77777777" w:rsidR="00473ED6" w:rsidRPr="00E25B09" w:rsidRDefault="00473ED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0C131C" w14:textId="77777777" w:rsidR="00473ED6" w:rsidRPr="00E25B09" w:rsidRDefault="00473ED6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08561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45E539" w14:textId="77777777" w:rsidR="00473ED6" w:rsidRPr="00E25B09" w:rsidRDefault="00473ED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77A38F" w14:textId="77777777" w:rsidR="00473ED6" w:rsidRPr="00E25B09" w:rsidRDefault="00473ED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CB44AE" w:rsidRPr="00E25B09" w14:paraId="57018B1E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04AD5A" w14:textId="77777777" w:rsidR="00CB44AE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B1D40" w14:textId="77777777" w:rsidR="00CB44AE" w:rsidRPr="00E25B09" w:rsidRDefault="004B6717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796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E0C00" w14:textId="77777777" w:rsidR="00CB44AE" w:rsidRPr="00E816D6" w:rsidRDefault="00CB44AE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Equus caballu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F171E" w14:textId="77777777" w:rsidR="00CB44AE" w:rsidRPr="00E25B09" w:rsidRDefault="00CB44AE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00596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E6BFCC" w14:textId="77777777" w:rsidR="00CB44AE" w:rsidRPr="00E25B09" w:rsidRDefault="00CB44AE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8F683" w14:textId="77777777" w:rsidR="00CB44AE" w:rsidRPr="00E25B09" w:rsidRDefault="00CB44AE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5CDBE" w14:textId="77777777" w:rsidR="00CB44AE" w:rsidRPr="00E25B09" w:rsidRDefault="00954FE4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00620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E2B6D0" w14:textId="77777777" w:rsidR="00CB44AE" w:rsidRPr="00E25B09" w:rsidRDefault="006849CA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5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BF34D" w14:textId="77777777" w:rsidR="00CB44AE" w:rsidRPr="00E25B09" w:rsidRDefault="006849CA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8F5BF6" w:rsidRPr="00E25B09" w14:paraId="1E09984A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2D5F0" w14:textId="77777777" w:rsidR="008F5BF6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164270" w14:textId="77777777" w:rsidR="008F5BF6" w:rsidRPr="00E25B09" w:rsidRDefault="00A93498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785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FF8C0A" w14:textId="77777777" w:rsidR="008F5BF6" w:rsidRPr="00E816D6" w:rsidRDefault="008F5BF6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Loxodonta african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AC552B" w14:textId="77777777" w:rsidR="008F5BF6" w:rsidRPr="00E25B09" w:rsidRDefault="008F5BF6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06620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4C1E13" w14:textId="77777777" w:rsidR="008F5BF6" w:rsidRPr="00E25B09" w:rsidRDefault="008F5BF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Unk</w:t>
            </w:r>
            <w:r w:rsidRPr="00E25B09">
              <w:rPr>
                <w:rFonts w:ascii="Times New Roman" w:hAnsi="Times New Roman" w:cs="Times New Roman"/>
                <w:sz w:val="18"/>
              </w:rPr>
              <w:t>n</w:t>
            </w:r>
            <w:r w:rsidRPr="00E25B09">
              <w:rPr>
                <w:rFonts w:ascii="Times New Roman" w:hAnsi="Times New Roman" w:cs="Times New Roman" w:hint="eastAsia"/>
                <w:sz w:val="18"/>
              </w:rPr>
              <w:t>ow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A955F" w14:textId="77777777" w:rsidR="008F5BF6" w:rsidRPr="00E25B09" w:rsidRDefault="008F5BF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B12884" w14:textId="77777777" w:rsidR="008F5BF6" w:rsidRPr="00E25B09" w:rsidRDefault="008F5BF6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066778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6C22F8" w14:textId="77777777" w:rsidR="008F5BF6" w:rsidRPr="00E25B09" w:rsidRDefault="008F5BF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Unk</w:t>
            </w:r>
            <w:r w:rsidRPr="00E25B09">
              <w:rPr>
                <w:rFonts w:ascii="Times New Roman" w:hAnsi="Times New Roman" w:cs="Times New Roman"/>
                <w:sz w:val="18"/>
              </w:rPr>
              <w:t>n</w:t>
            </w:r>
            <w:r w:rsidRPr="00E25B09">
              <w:rPr>
                <w:rFonts w:ascii="Times New Roman" w:hAnsi="Times New Roman" w:cs="Times New Roman" w:hint="eastAsia"/>
                <w:sz w:val="18"/>
              </w:rPr>
              <w:t>ow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868E30" w14:textId="77777777" w:rsidR="008F5BF6" w:rsidRPr="00E25B09" w:rsidRDefault="008F5BF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8F0A37" w:rsidRPr="00E25B09" w14:paraId="40D2CA38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401FB" w14:textId="77777777" w:rsidR="008F0A37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CF5BE" w14:textId="77777777" w:rsidR="008F0A37" w:rsidRPr="00E25B09" w:rsidRDefault="00334D7A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925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C41BB" w14:textId="77777777" w:rsidR="008F0A37" w:rsidRPr="00E816D6" w:rsidRDefault="008F0A37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Capra hircu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27641" w14:textId="77777777" w:rsidR="008F0A37" w:rsidRPr="00E25B09" w:rsidRDefault="008F0A37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217337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F74DA" w14:textId="77777777" w:rsidR="008F0A37" w:rsidRPr="00E25B09" w:rsidRDefault="008F0A37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Unk</w:t>
            </w:r>
            <w:r w:rsidRPr="00E25B09">
              <w:rPr>
                <w:rFonts w:ascii="Times New Roman" w:hAnsi="Times New Roman" w:cs="Times New Roman"/>
                <w:sz w:val="18"/>
              </w:rPr>
              <w:t>n</w:t>
            </w:r>
            <w:r w:rsidRPr="00E25B09">
              <w:rPr>
                <w:rFonts w:ascii="Times New Roman" w:hAnsi="Times New Roman" w:cs="Times New Roman" w:hint="eastAsia"/>
                <w:sz w:val="18"/>
              </w:rPr>
              <w:t>ow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2B5D9" w14:textId="77777777" w:rsidR="008F0A37" w:rsidRPr="00E25B09" w:rsidRDefault="008F0A37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719D4" w14:textId="77777777" w:rsidR="008F0A37" w:rsidRPr="00E25B09" w:rsidRDefault="00CF1ED4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218449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6A53E" w14:textId="77777777" w:rsidR="008F0A37" w:rsidRPr="00E25B09" w:rsidRDefault="00CF1ED4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E2372" w14:textId="77777777" w:rsidR="008F0A37" w:rsidRPr="00E25B09" w:rsidRDefault="00CF1ED4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8F0A37" w:rsidRPr="00E25B09" w14:paraId="4EB8F782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49F48" w14:textId="77777777" w:rsidR="008F0A37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7F7E4C" w14:textId="77777777" w:rsidR="008F0A37" w:rsidRPr="00E25B09" w:rsidRDefault="003E63BA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9031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D0E3D" w14:textId="77777777" w:rsidR="008F0A37" w:rsidRPr="00E816D6" w:rsidRDefault="008F0A37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Gallus gallu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811D4" w14:textId="77777777" w:rsidR="008F0A37" w:rsidRPr="00E25B09" w:rsidRDefault="007B125A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70501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90B96C" w14:textId="77777777" w:rsidR="008F0A37" w:rsidRPr="00E25B09" w:rsidRDefault="00FD7073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Unk</w:t>
            </w:r>
            <w:r w:rsidRPr="00E25B09">
              <w:rPr>
                <w:rFonts w:ascii="Times New Roman" w:hAnsi="Times New Roman" w:cs="Times New Roman"/>
                <w:sz w:val="18"/>
              </w:rPr>
              <w:t>n</w:t>
            </w:r>
            <w:r w:rsidRPr="00E25B09">
              <w:rPr>
                <w:rFonts w:ascii="Times New Roman" w:hAnsi="Times New Roman" w:cs="Times New Roman" w:hint="eastAsia"/>
                <w:sz w:val="18"/>
              </w:rPr>
              <w:t>ow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6420B" w14:textId="77777777" w:rsidR="008F0A37" w:rsidRPr="00E25B09" w:rsidRDefault="00FD7073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Unk</w:t>
            </w:r>
            <w:r w:rsidRPr="00E25B09">
              <w:rPr>
                <w:rFonts w:ascii="Times New Roman" w:hAnsi="Times New Roman" w:cs="Times New Roman"/>
                <w:sz w:val="18"/>
              </w:rPr>
              <w:t>n</w:t>
            </w:r>
            <w:r w:rsidRPr="00E25B09">
              <w:rPr>
                <w:rFonts w:ascii="Times New Roman" w:hAnsi="Times New Roman" w:cs="Times New Roman" w:hint="eastAsia"/>
                <w:sz w:val="18"/>
              </w:rPr>
              <w:t>ow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C089B7" w14:textId="77777777" w:rsidR="008F0A37" w:rsidRPr="00E25B09" w:rsidRDefault="00FC1B35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03D00" w14:textId="77777777" w:rsidR="008F0A37" w:rsidRPr="00E25B09" w:rsidRDefault="00FC1B35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E0E4DF" w14:textId="77777777" w:rsidR="008F0A37" w:rsidRPr="00E25B09" w:rsidRDefault="00FC1B35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</w:tr>
      <w:tr w:rsidR="008F0A37" w:rsidRPr="00E25B09" w14:paraId="243F4C7E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C0E6C" w14:textId="77777777" w:rsidR="008F0A37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lastRenderedPageBreak/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1FC28" w14:textId="77777777" w:rsidR="008F0A37" w:rsidRPr="00E25B09" w:rsidRDefault="00A82FB0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28377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369D6" w14:textId="77777777" w:rsidR="008F0A37" w:rsidRPr="00E816D6" w:rsidRDefault="008F0A37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Anolis carolinensi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038BE" w14:textId="77777777" w:rsidR="008F0A37" w:rsidRPr="00E25B09" w:rsidRDefault="005850D6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05632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DB090" w14:textId="77777777" w:rsidR="008F0A37" w:rsidRPr="00E25B09" w:rsidRDefault="005850D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B2820" w14:textId="77777777" w:rsidR="008F0A37" w:rsidRPr="00E25B09" w:rsidRDefault="005850D6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F4D15" w14:textId="77777777" w:rsidR="008F0A37" w:rsidRPr="00E25B09" w:rsidRDefault="00190AAE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055468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D0953" w14:textId="77777777" w:rsidR="008F0A37" w:rsidRPr="00E25B09" w:rsidRDefault="004A519B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0BA82B" w14:textId="77777777" w:rsidR="008F0A37" w:rsidRPr="00E25B09" w:rsidRDefault="004A519B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A76F7D" w:rsidRPr="00E25B09" w14:paraId="013E32AB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65391" w14:textId="77777777" w:rsidR="00A76F7D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0BAB2" w14:textId="77777777" w:rsidR="00A76F7D" w:rsidRPr="00E25B09" w:rsidRDefault="00865A29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8479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26EA0D" w14:textId="77777777" w:rsidR="00A76F7D" w:rsidRPr="00E816D6" w:rsidRDefault="00A76F7D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Chrysemys pict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DAEB9" w14:textId="77777777" w:rsidR="00A76F7D" w:rsidRPr="00E25B09" w:rsidRDefault="00A76F7D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193929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492F2" w14:textId="77777777" w:rsidR="00A76F7D" w:rsidRPr="00E25B09" w:rsidRDefault="00A76F7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Unk</w:t>
            </w:r>
            <w:r w:rsidRPr="00E25B09">
              <w:rPr>
                <w:rFonts w:ascii="Times New Roman" w:hAnsi="Times New Roman" w:cs="Times New Roman"/>
                <w:sz w:val="18"/>
              </w:rPr>
              <w:t>n</w:t>
            </w:r>
            <w:r w:rsidRPr="00E25B09">
              <w:rPr>
                <w:rFonts w:ascii="Times New Roman" w:hAnsi="Times New Roman" w:cs="Times New Roman" w:hint="eastAsia"/>
                <w:sz w:val="18"/>
              </w:rPr>
              <w:t>ow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64067" w14:textId="77777777" w:rsidR="00A76F7D" w:rsidRPr="00E25B09" w:rsidRDefault="00A76F7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319E3D" w14:textId="77777777" w:rsidR="00A76F7D" w:rsidRPr="00E25B09" w:rsidRDefault="00A76F7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05671" w14:textId="77777777" w:rsidR="00A76F7D" w:rsidRPr="00E25B09" w:rsidRDefault="00A76F7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0DD14" w14:textId="77777777" w:rsidR="00A76F7D" w:rsidRPr="00E25B09" w:rsidRDefault="00A76F7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</w:tr>
      <w:tr w:rsidR="00A76F7D" w:rsidRPr="00E25B09" w14:paraId="1A391881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A7AE6" w14:textId="77777777" w:rsidR="00A76F7D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9ACE9" w14:textId="77777777" w:rsidR="00A76F7D" w:rsidRPr="00E25B09" w:rsidRDefault="00D63CB0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8364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B4668" w14:textId="77777777" w:rsidR="00A76F7D" w:rsidRPr="00E816D6" w:rsidRDefault="00A76F7D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Xenopus tropicali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38BC81" w14:textId="77777777" w:rsidR="00A76F7D" w:rsidRPr="00E25B09" w:rsidRDefault="00F7237B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01251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46799" w14:textId="77777777" w:rsidR="00A76F7D" w:rsidRPr="00E25B09" w:rsidRDefault="00F7237B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8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71E0B" w14:textId="77777777" w:rsidR="00A76F7D" w:rsidRPr="00E25B09" w:rsidRDefault="00F7237B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84E15" w14:textId="77777777" w:rsidR="00A76F7D" w:rsidRPr="00E25B09" w:rsidRDefault="008D39B3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985D6A" w14:textId="77777777" w:rsidR="00A76F7D" w:rsidRPr="00E25B09" w:rsidRDefault="008D39B3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4608F" w14:textId="77777777" w:rsidR="00A76F7D" w:rsidRPr="00E25B09" w:rsidRDefault="008D39B3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</w:tr>
      <w:tr w:rsidR="0058612D" w:rsidRPr="00E25B09" w14:paraId="27DE6D70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6DDC71" w14:textId="77777777" w:rsidR="0058612D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E8AC7" w14:textId="77777777" w:rsidR="0058612D" w:rsidRPr="00E25B09" w:rsidRDefault="0058612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7955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EE92F" w14:textId="77777777" w:rsidR="0058612D" w:rsidRPr="00E816D6" w:rsidRDefault="0058612D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Danio rerio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147157" w14:textId="77777777" w:rsidR="0058612D" w:rsidRPr="00E25B09" w:rsidRDefault="0058612D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39327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4CD219" w14:textId="77777777" w:rsidR="0058612D" w:rsidRPr="00E25B09" w:rsidRDefault="0058612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8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4EB77" w14:textId="77777777" w:rsidR="0058612D" w:rsidRPr="00E25B09" w:rsidRDefault="0058612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9FAAB" w14:textId="77777777" w:rsidR="0058612D" w:rsidRPr="00E25B09" w:rsidRDefault="0058612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21BB6" w14:textId="77777777" w:rsidR="0058612D" w:rsidRPr="00E25B09" w:rsidRDefault="0058612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ADC153" w14:textId="77777777" w:rsidR="0058612D" w:rsidRPr="00E25B09" w:rsidRDefault="0058612D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</w:tr>
      <w:tr w:rsidR="001A0185" w:rsidRPr="00E25B09" w14:paraId="39FAD9BF" w14:textId="77777777" w:rsidTr="00640883"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924D3" w14:textId="77777777" w:rsidR="001A0185" w:rsidRPr="00E25B09" w:rsidRDefault="00040C02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E25B09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682E7" w14:textId="77777777" w:rsidR="001A0185" w:rsidRPr="00E25B09" w:rsidRDefault="001A0185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7918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8A000" w14:textId="77777777" w:rsidR="001A0185" w:rsidRPr="00E816D6" w:rsidRDefault="001A0185" w:rsidP="00650B2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16D6">
              <w:rPr>
                <w:rFonts w:ascii="Times New Roman" w:hAnsi="Times New Roman" w:cs="Times New Roman"/>
                <w:i/>
                <w:sz w:val="18"/>
              </w:rPr>
              <w:t>Lepisosteus oculatu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EEFCD" w14:textId="77777777" w:rsidR="001A0185" w:rsidRPr="00E25B09" w:rsidRDefault="001A0185" w:rsidP="00650B29">
            <w:pPr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1026978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2501B" w14:textId="77777777" w:rsidR="001A0185" w:rsidRPr="00E25B09" w:rsidRDefault="00136829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/>
                <w:sz w:val="18"/>
              </w:rPr>
              <w:t>LG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280456" w14:textId="77777777" w:rsidR="001A0185" w:rsidRPr="00E25B09" w:rsidRDefault="001A0185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B19B5" w14:textId="77777777" w:rsidR="001A0185" w:rsidRPr="00E25B09" w:rsidRDefault="001A0185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5ECA6" w14:textId="77777777" w:rsidR="001A0185" w:rsidRPr="00E25B09" w:rsidRDefault="001A0185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48979" w14:textId="77777777" w:rsidR="001A0185" w:rsidRPr="00E25B09" w:rsidRDefault="001A0185" w:rsidP="00E25B0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25B09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</w:tr>
    </w:tbl>
    <w:p w14:paraId="678058B7" w14:textId="77777777" w:rsidR="00C9609F" w:rsidRDefault="00C9609F" w:rsidP="00911EAB">
      <w:pPr>
        <w:rPr>
          <w:rFonts w:ascii="Times New Roman" w:hAnsi="Times New Roman" w:cs="Times New Roman"/>
          <w:bCs/>
          <w:sz w:val="24"/>
        </w:rPr>
      </w:pPr>
    </w:p>
    <w:p w14:paraId="41D846A3" w14:textId="77777777" w:rsidR="00484F0F" w:rsidRPr="00944008" w:rsidRDefault="00484F0F" w:rsidP="00911EAB">
      <w:pPr>
        <w:rPr>
          <w:rFonts w:ascii="Times New Roman" w:hAnsi="Times New Roman" w:cs="Times New Roman"/>
          <w:sz w:val="24"/>
        </w:rPr>
      </w:pPr>
      <w:r w:rsidRPr="00944008">
        <w:rPr>
          <w:rFonts w:ascii="Times New Roman" w:hAnsi="Times New Roman" w:cs="Times New Roman"/>
          <w:bCs/>
          <w:sz w:val="24"/>
        </w:rPr>
        <w:t>LG</w:t>
      </w:r>
      <w:r w:rsidR="003A2C3A" w:rsidRPr="00944008">
        <w:rPr>
          <w:rFonts w:ascii="Times New Roman" w:hAnsi="Times New Roman" w:cs="Times New Roman"/>
          <w:bCs/>
          <w:sz w:val="24"/>
        </w:rPr>
        <w:t>, Linkage group.</w:t>
      </w:r>
    </w:p>
    <w:sectPr w:rsidR="00484F0F" w:rsidRPr="00944008" w:rsidSect="004409EB"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F90AEC" w14:textId="77777777" w:rsidR="00C20876" w:rsidRDefault="00C20876" w:rsidP="00207FB3">
      <w:pPr>
        <w:spacing w:after="0" w:line="240" w:lineRule="auto"/>
      </w:pPr>
      <w:r>
        <w:separator/>
      </w:r>
    </w:p>
  </w:endnote>
  <w:endnote w:type="continuationSeparator" w:id="0">
    <w:p w14:paraId="630F0A52" w14:textId="77777777" w:rsidR="00C20876" w:rsidRDefault="00C20876" w:rsidP="00207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ItalicMT">
    <w:altName w:val="Times New Roman"/>
    <w:panose1 w:val="00000000000000000000"/>
    <w:charset w:val="00"/>
    <w:family w:val="roman"/>
    <w:notTrueType/>
    <w:pitch w:val="default"/>
  </w:font>
  <w:font w:name="Arial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D72D8" w14:textId="77777777" w:rsidR="00C20876" w:rsidRDefault="00C20876" w:rsidP="00207FB3">
      <w:pPr>
        <w:spacing w:after="0" w:line="240" w:lineRule="auto"/>
      </w:pPr>
      <w:r>
        <w:separator/>
      </w:r>
    </w:p>
  </w:footnote>
  <w:footnote w:type="continuationSeparator" w:id="0">
    <w:p w14:paraId="0A3850A8" w14:textId="77777777" w:rsidR="00C20876" w:rsidRDefault="00C20876" w:rsidP="00207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84A"/>
    <w:rsid w:val="00032C81"/>
    <w:rsid w:val="00040C02"/>
    <w:rsid w:val="00050F07"/>
    <w:rsid w:val="00055707"/>
    <w:rsid w:val="00057CC0"/>
    <w:rsid w:val="000630A0"/>
    <w:rsid w:val="000720CF"/>
    <w:rsid w:val="000E23CE"/>
    <w:rsid w:val="000E3A69"/>
    <w:rsid w:val="000E5BFB"/>
    <w:rsid w:val="00126EBD"/>
    <w:rsid w:val="00135446"/>
    <w:rsid w:val="00136829"/>
    <w:rsid w:val="00137E4B"/>
    <w:rsid w:val="0016644B"/>
    <w:rsid w:val="0017169C"/>
    <w:rsid w:val="00180D43"/>
    <w:rsid w:val="00190AAE"/>
    <w:rsid w:val="001A0185"/>
    <w:rsid w:val="001C66D8"/>
    <w:rsid w:val="001D58AE"/>
    <w:rsid w:val="0020211D"/>
    <w:rsid w:val="00207FB3"/>
    <w:rsid w:val="00247ECF"/>
    <w:rsid w:val="002604EE"/>
    <w:rsid w:val="00273264"/>
    <w:rsid w:val="002741BE"/>
    <w:rsid w:val="002A3C5D"/>
    <w:rsid w:val="002B2759"/>
    <w:rsid w:val="002D3EE4"/>
    <w:rsid w:val="002F1D84"/>
    <w:rsid w:val="002F2437"/>
    <w:rsid w:val="002F6ED3"/>
    <w:rsid w:val="00314611"/>
    <w:rsid w:val="00334D7A"/>
    <w:rsid w:val="00360F9F"/>
    <w:rsid w:val="00367BF2"/>
    <w:rsid w:val="00392F1B"/>
    <w:rsid w:val="003A2C3A"/>
    <w:rsid w:val="003B332F"/>
    <w:rsid w:val="003B5C18"/>
    <w:rsid w:val="003E63BA"/>
    <w:rsid w:val="00435A41"/>
    <w:rsid w:val="004409EB"/>
    <w:rsid w:val="00473ED6"/>
    <w:rsid w:val="00484785"/>
    <w:rsid w:val="00484F0F"/>
    <w:rsid w:val="0049778A"/>
    <w:rsid w:val="004A519B"/>
    <w:rsid w:val="004B5BA1"/>
    <w:rsid w:val="004B6717"/>
    <w:rsid w:val="004F6260"/>
    <w:rsid w:val="004F6596"/>
    <w:rsid w:val="00522F61"/>
    <w:rsid w:val="00525144"/>
    <w:rsid w:val="00531BF4"/>
    <w:rsid w:val="005539D5"/>
    <w:rsid w:val="00572DFC"/>
    <w:rsid w:val="0057737E"/>
    <w:rsid w:val="005822F1"/>
    <w:rsid w:val="005850D6"/>
    <w:rsid w:val="0058612D"/>
    <w:rsid w:val="00594DD8"/>
    <w:rsid w:val="005A2CBC"/>
    <w:rsid w:val="00640883"/>
    <w:rsid w:val="00650B29"/>
    <w:rsid w:val="006849CA"/>
    <w:rsid w:val="00687FA2"/>
    <w:rsid w:val="00690A22"/>
    <w:rsid w:val="00693066"/>
    <w:rsid w:val="00706EF2"/>
    <w:rsid w:val="007278E4"/>
    <w:rsid w:val="0073684A"/>
    <w:rsid w:val="00745194"/>
    <w:rsid w:val="0075084B"/>
    <w:rsid w:val="00755ECD"/>
    <w:rsid w:val="00792933"/>
    <w:rsid w:val="007A7A4B"/>
    <w:rsid w:val="007B125A"/>
    <w:rsid w:val="007D4FFC"/>
    <w:rsid w:val="007D5B48"/>
    <w:rsid w:val="00810212"/>
    <w:rsid w:val="008311CA"/>
    <w:rsid w:val="00831ACF"/>
    <w:rsid w:val="00834039"/>
    <w:rsid w:val="00835EDB"/>
    <w:rsid w:val="00842836"/>
    <w:rsid w:val="00865A29"/>
    <w:rsid w:val="00865ACA"/>
    <w:rsid w:val="00886EEC"/>
    <w:rsid w:val="008A02CE"/>
    <w:rsid w:val="008A46D3"/>
    <w:rsid w:val="008D39B3"/>
    <w:rsid w:val="008F0A37"/>
    <w:rsid w:val="008F5BF6"/>
    <w:rsid w:val="00911EAB"/>
    <w:rsid w:val="00944008"/>
    <w:rsid w:val="00954FE4"/>
    <w:rsid w:val="00972139"/>
    <w:rsid w:val="009B3EA1"/>
    <w:rsid w:val="009C383E"/>
    <w:rsid w:val="009C714E"/>
    <w:rsid w:val="009D0418"/>
    <w:rsid w:val="009E57E3"/>
    <w:rsid w:val="009E6D74"/>
    <w:rsid w:val="009F003D"/>
    <w:rsid w:val="00A2427D"/>
    <w:rsid w:val="00A36232"/>
    <w:rsid w:val="00A71249"/>
    <w:rsid w:val="00A76F7D"/>
    <w:rsid w:val="00A82FB0"/>
    <w:rsid w:val="00A93498"/>
    <w:rsid w:val="00AD01C5"/>
    <w:rsid w:val="00AE0EFB"/>
    <w:rsid w:val="00AF4953"/>
    <w:rsid w:val="00B12CAF"/>
    <w:rsid w:val="00B2040E"/>
    <w:rsid w:val="00B4135E"/>
    <w:rsid w:val="00B45CED"/>
    <w:rsid w:val="00B906F6"/>
    <w:rsid w:val="00BD5C75"/>
    <w:rsid w:val="00C20876"/>
    <w:rsid w:val="00C24699"/>
    <w:rsid w:val="00C4210E"/>
    <w:rsid w:val="00C716C9"/>
    <w:rsid w:val="00C85085"/>
    <w:rsid w:val="00C947E4"/>
    <w:rsid w:val="00C9609F"/>
    <w:rsid w:val="00CA0A51"/>
    <w:rsid w:val="00CB44AE"/>
    <w:rsid w:val="00CC1D18"/>
    <w:rsid w:val="00CC4AD5"/>
    <w:rsid w:val="00CE428E"/>
    <w:rsid w:val="00CF1ED4"/>
    <w:rsid w:val="00D03DB3"/>
    <w:rsid w:val="00D168A8"/>
    <w:rsid w:val="00D32D3D"/>
    <w:rsid w:val="00D41811"/>
    <w:rsid w:val="00D63CB0"/>
    <w:rsid w:val="00D876B2"/>
    <w:rsid w:val="00DA41A5"/>
    <w:rsid w:val="00DC0BF4"/>
    <w:rsid w:val="00DC2716"/>
    <w:rsid w:val="00DF7D3E"/>
    <w:rsid w:val="00E25B09"/>
    <w:rsid w:val="00E25CD3"/>
    <w:rsid w:val="00E449E5"/>
    <w:rsid w:val="00E5355F"/>
    <w:rsid w:val="00E816D6"/>
    <w:rsid w:val="00E84FD9"/>
    <w:rsid w:val="00E9194A"/>
    <w:rsid w:val="00EB0E9C"/>
    <w:rsid w:val="00EB2BBD"/>
    <w:rsid w:val="00EF472B"/>
    <w:rsid w:val="00F04E48"/>
    <w:rsid w:val="00F07E85"/>
    <w:rsid w:val="00F145AD"/>
    <w:rsid w:val="00F57D05"/>
    <w:rsid w:val="00F648A0"/>
    <w:rsid w:val="00F7237B"/>
    <w:rsid w:val="00F86D36"/>
    <w:rsid w:val="00FA7E0E"/>
    <w:rsid w:val="00FB45FD"/>
    <w:rsid w:val="00FC1B35"/>
    <w:rsid w:val="00FD577F"/>
    <w:rsid w:val="00FD7073"/>
    <w:rsid w:val="00FE143C"/>
    <w:rsid w:val="00FF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FAD5D"/>
  <w15:chartTrackingRefBased/>
  <w15:docId w15:val="{221EA4D6-9BA9-4662-AF7D-312B8D80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9E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409EB"/>
  </w:style>
  <w:style w:type="paragraph" w:styleId="a4">
    <w:name w:val="Normal (Web)"/>
    <w:basedOn w:val="a"/>
    <w:uiPriority w:val="99"/>
    <w:semiHidden/>
    <w:unhideWhenUsed/>
    <w:rsid w:val="009D041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a5">
    <w:name w:val="header"/>
    <w:basedOn w:val="a"/>
    <w:link w:val="a6"/>
    <w:uiPriority w:val="99"/>
    <w:unhideWhenUsed/>
    <w:rsid w:val="00207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7F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7F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7FB3"/>
    <w:rPr>
      <w:sz w:val="18"/>
      <w:szCs w:val="18"/>
    </w:rPr>
  </w:style>
  <w:style w:type="character" w:customStyle="1" w:styleId="fontstyle01">
    <w:name w:val="fontstyle01"/>
    <w:basedOn w:val="a0"/>
    <w:rsid w:val="00207FB3"/>
    <w:rPr>
      <w:rFonts w:ascii="Arial-BoldItalicMT" w:hAnsi="Arial-BoldItalicMT" w:hint="default"/>
      <w:b/>
      <w:bCs/>
      <w:i/>
      <w:iCs/>
      <w:color w:val="000000"/>
      <w:sz w:val="22"/>
      <w:szCs w:val="22"/>
    </w:rPr>
  </w:style>
  <w:style w:type="character" w:customStyle="1" w:styleId="fontstyle21">
    <w:name w:val="fontstyle21"/>
    <w:basedOn w:val="a0"/>
    <w:rsid w:val="00207FB3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styleId="a9">
    <w:name w:val="Strong"/>
    <w:basedOn w:val="a0"/>
    <w:uiPriority w:val="22"/>
    <w:qFormat/>
    <w:rsid w:val="007278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58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blast.ncbi.nlm.nih.gov/Blast.cg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id=9598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Taxonomy/Browser/wwwtax.cgi?mode=Info&amp;id=10090&amp;lvl=3&amp;lin=f&amp;keep=1&amp;srchmode=1&amp;unloc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dranjha16@gmail.com</dc:creator>
  <cp:keywords/>
  <dc:description/>
  <cp:lastModifiedBy>Jiang Xiaohua</cp:lastModifiedBy>
  <cp:revision>196</cp:revision>
  <dcterms:created xsi:type="dcterms:W3CDTF">2020-05-14T08:07:00Z</dcterms:created>
  <dcterms:modified xsi:type="dcterms:W3CDTF">2021-02-10T07:32:00Z</dcterms:modified>
</cp:coreProperties>
</file>